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F5B" w:rsidRPr="00A13977" w:rsidRDefault="003458C5" w:rsidP="00C82F5B">
      <w:pPr>
        <w:jc w:val="both"/>
        <w:outlineLvl w:val="0"/>
        <w:rPr>
          <w:rFonts w:ascii="Calibri" w:hAnsi="Calibri"/>
          <w:color w:val="000000"/>
          <w:lang w:val="en-US"/>
        </w:rPr>
      </w:pPr>
      <w:r w:rsidRPr="003458C5">
        <w:rPr>
          <w:rFonts w:asciiTheme="minorHAnsi" w:hAnsiTheme="minorHAnsi" w:cs="Calibri"/>
          <w:b/>
          <w:bCs/>
        </w:rPr>
        <w:t>S3 Table</w:t>
      </w:r>
      <w:r>
        <w:rPr>
          <w:rFonts w:asciiTheme="minorHAnsi" w:hAnsiTheme="minorHAnsi" w:cs="Calibri"/>
          <w:b/>
          <w:bCs/>
        </w:rPr>
        <w:t xml:space="preserve"> </w:t>
      </w:r>
      <w:r w:rsidR="00313F9F">
        <w:rPr>
          <w:rFonts w:ascii="Calibri" w:hAnsi="Calibri"/>
          <w:color w:val="000000"/>
          <w:lang w:val="en-US"/>
        </w:rPr>
        <w:t>Average values per conservation zone of the t</w:t>
      </w:r>
      <w:r w:rsidR="00C82F5B" w:rsidRPr="00A13977">
        <w:rPr>
          <w:rFonts w:ascii="Calibri" w:hAnsi="Calibri"/>
          <w:color w:val="000000"/>
          <w:lang w:val="en-US"/>
        </w:rPr>
        <w:t>echnical and biological parameters feeding the Collision Risk Model (CRM)</w:t>
      </w:r>
      <w:r w:rsidR="00313F9F">
        <w:rPr>
          <w:rFonts w:ascii="Calibri" w:hAnsi="Calibri"/>
          <w:color w:val="000000"/>
          <w:lang w:val="en-US"/>
        </w:rPr>
        <w:t>.</w:t>
      </w:r>
    </w:p>
    <w:p w:rsidR="00C82F5B" w:rsidRPr="00A13977" w:rsidRDefault="00C82F5B" w:rsidP="00C82F5B">
      <w:pPr>
        <w:jc w:val="both"/>
        <w:rPr>
          <w:rFonts w:ascii="Calibri" w:hAnsi="Calibri"/>
          <w:color w:val="000000"/>
          <w:lang w:val="en-US"/>
        </w:rPr>
      </w:pPr>
    </w:p>
    <w:tbl>
      <w:tblPr>
        <w:tblW w:w="15665" w:type="dxa"/>
        <w:tblInd w:w="-459" w:type="dxa"/>
        <w:tblLook w:val="04A0"/>
      </w:tblPr>
      <w:tblGrid>
        <w:gridCol w:w="1106"/>
        <w:gridCol w:w="948"/>
        <w:gridCol w:w="266"/>
        <w:gridCol w:w="941"/>
        <w:gridCol w:w="762"/>
        <w:gridCol w:w="821"/>
        <w:gridCol w:w="775"/>
        <w:gridCol w:w="1034"/>
        <w:gridCol w:w="740"/>
        <w:gridCol w:w="659"/>
        <w:gridCol w:w="826"/>
        <w:gridCol w:w="826"/>
        <w:gridCol w:w="2487"/>
        <w:gridCol w:w="925"/>
        <w:gridCol w:w="266"/>
        <w:gridCol w:w="440"/>
        <w:gridCol w:w="850"/>
        <w:gridCol w:w="993"/>
      </w:tblGrid>
      <w:tr w:rsidR="00C82F5B" w:rsidRPr="00A13977" w:rsidTr="00DD781E">
        <w:trPr>
          <w:trHeight w:val="315"/>
        </w:trPr>
        <w:tc>
          <w:tcPr>
            <w:tcW w:w="205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82F5B" w:rsidRPr="00CB3069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CB3069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Conservation zone</w:t>
            </w:r>
            <w:r w:rsidR="00CB3069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s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BD35CD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0796" w:type="dxa"/>
            <w:gridSpan w:val="11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F5B" w:rsidRPr="00BD35CD" w:rsidRDefault="00C82F5B" w:rsidP="00DD781E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D35C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Technical parameters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BD35CD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228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F5B" w:rsidRPr="00BD35CD" w:rsidRDefault="00C82F5B" w:rsidP="00DD781E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D35C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Biological parameters</w:t>
            </w:r>
          </w:p>
        </w:tc>
      </w:tr>
      <w:tr w:rsidR="00C82F5B" w:rsidRPr="00A13977" w:rsidTr="00DD781E">
        <w:trPr>
          <w:trHeight w:val="360"/>
        </w:trPr>
        <w:tc>
          <w:tcPr>
            <w:tcW w:w="110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82F5B" w:rsidRPr="00BD35CD" w:rsidRDefault="00C82F5B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BD35CD" w:rsidRDefault="00C82F5B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 Cod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BD35CD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3F9F" w:rsidRDefault="00313F9F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P</w:t>
            </w:r>
          </w:p>
          <w:p w:rsidR="00C82F5B" w:rsidRPr="00BD35CD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(MW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C82F5B" w:rsidRPr="00BD35CD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Tu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C82F5B" w:rsidRPr="00BD35CD" w:rsidRDefault="00313F9F" w:rsidP="00313F9F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Mt</w:t>
            </w:r>
            <w:r w:rsidR="00C82F5B"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313F9F" w:rsidRDefault="00313F9F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Ml</w:t>
            </w:r>
          </w:p>
          <w:p w:rsidR="00C82F5B" w:rsidRPr="00BD35CD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C82F5B" w:rsidRPr="00BD35CD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ATPo</w:t>
            </w:r>
            <w:proofErr w:type="spellEnd"/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(MW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C82F5B" w:rsidRPr="00BD35CD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H (m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C82F5B" w:rsidRPr="00BD35CD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R (m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C82F5B" w:rsidRPr="00BD35CD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Ch (m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  <w:proofErr w:type="spellStart"/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Rp</w:t>
            </w:r>
            <w:proofErr w:type="spellEnd"/>
            <w:r w:rsidRPr="00BD35C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(</w:t>
            </w:r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s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  <w:proofErr w:type="spellStart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Rz</w:t>
            </w:r>
            <w:proofErr w:type="spellEnd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 xml:space="preserve"> (m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A (</w:t>
            </w:r>
            <w:proofErr w:type="spellStart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km</w:t>
            </w:r>
            <w:proofErr w:type="spellEnd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²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T1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T2 (%)</w:t>
            </w:r>
          </w:p>
        </w:tc>
      </w:tr>
      <w:tr w:rsidR="00C82F5B" w:rsidRPr="00A13977" w:rsidTr="00DD781E">
        <w:trPr>
          <w:trHeight w:val="300"/>
        </w:trPr>
        <w:tc>
          <w:tcPr>
            <w:tcW w:w="110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  <w:proofErr w:type="spellStart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Core</w:t>
            </w:r>
            <w:proofErr w:type="spellEnd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area</w:t>
            </w:r>
            <w:proofErr w:type="spellEnd"/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500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65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color w:val="000000"/>
                <w:sz w:val="22"/>
                <w:szCs w:val="22"/>
                <w:lang w:val="el-GR"/>
              </w:rPr>
              <w:t>21.6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0.4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.9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1</w:t>
            </w:r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80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50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.95</w:t>
            </w:r>
          </w:p>
        </w:tc>
        <w:tc>
          <w:tcPr>
            <w:tcW w:w="24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313F9F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1.46m</w:t>
            </w:r>
            <w:r w:rsidR="00313F9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o </w:t>
            </w: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11.49m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4.84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7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3.3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65.09</w:t>
            </w:r>
          </w:p>
        </w:tc>
      </w:tr>
      <w:tr w:rsidR="00C82F5B" w:rsidRPr="00A13977" w:rsidTr="00DD781E">
        <w:trPr>
          <w:trHeight w:val="300"/>
        </w:trPr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2F5B" w:rsidRPr="00A13977" w:rsidRDefault="00C82F5B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4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4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.8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313F9F" w:rsidP="00313F9F">
            <w:pPr>
              <w:rPr>
                <w:rFonts w:asciiTheme="minorHAnsi" w:hAnsiTheme="minorHAnsi"/>
                <w:sz w:val="22"/>
                <w:szCs w:val="22"/>
                <w:lang w:val="el-GR"/>
              </w:rPr>
            </w:pPr>
            <w:r>
              <w:rPr>
                <w:rFonts w:asciiTheme="minorHAnsi" w:hAnsiTheme="minorHAnsi"/>
                <w:sz w:val="22"/>
                <w:szCs w:val="22"/>
                <w:lang w:val="el-GR"/>
              </w:rPr>
              <w:t>32.25m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o </w:t>
            </w:r>
            <w:r w:rsidR="00C82F5B"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08.15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7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1.30</w:t>
            </w:r>
          </w:p>
        </w:tc>
      </w:tr>
      <w:tr w:rsidR="00C82F5B" w:rsidRPr="00A13977" w:rsidTr="00DD781E">
        <w:trPr>
          <w:trHeight w:val="300"/>
        </w:trPr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2F5B" w:rsidRPr="00A13977" w:rsidRDefault="00C82F5B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4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3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8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0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313F9F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 xml:space="preserve">33.44m </w:t>
            </w:r>
            <w:r w:rsidR="00313F9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o </w:t>
            </w: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16.49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3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2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2F5B" w:rsidRPr="00A13977" w:rsidRDefault="00C82F5B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.19</w:t>
            </w:r>
          </w:p>
        </w:tc>
      </w:tr>
      <w:tr w:rsidR="00BE29A4" w:rsidRPr="00A13977" w:rsidTr="00B219F4">
        <w:trPr>
          <w:trHeight w:val="300"/>
        </w:trPr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BE29A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313F9F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2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A13977" w:rsidRDefault="00BE29A4" w:rsidP="00313F9F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80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313F9F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49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313F9F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.93*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313F9F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 xml:space="preserve">32.50m </w:t>
            </w:r>
            <w:r w:rsidR="00313F9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o </w:t>
            </w: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11.50m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.7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2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31</w:t>
            </w:r>
          </w:p>
        </w:tc>
      </w:tr>
      <w:tr w:rsidR="00BE29A4" w:rsidRPr="00A13977" w:rsidTr="009B67AB">
        <w:trPr>
          <w:trHeight w:val="315"/>
        </w:trPr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sz w:val="22"/>
                <w:szCs w:val="22"/>
                <w:lang w:val="el-GR"/>
              </w:rPr>
            </w:pPr>
            <w:proofErr w:type="spellStart"/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Average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0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7.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9.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8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4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.93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9.9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2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3.47</w:t>
            </w:r>
          </w:p>
        </w:tc>
      </w:tr>
      <w:tr w:rsidR="00BE29A4" w:rsidRPr="00A13977" w:rsidTr="00476E5F">
        <w:trPr>
          <w:trHeight w:val="315"/>
        </w:trPr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S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4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1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9.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13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3.5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9.09</w:t>
            </w:r>
          </w:p>
        </w:tc>
      </w:tr>
      <w:tr w:rsidR="00BE29A4" w:rsidRPr="00A13977" w:rsidTr="00C808D6">
        <w:trPr>
          <w:trHeight w:val="315"/>
        </w:trPr>
        <w:tc>
          <w:tcPr>
            <w:tcW w:w="110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sz w:val="22"/>
                <w:szCs w:val="22"/>
                <w:lang w:val="el-GR"/>
              </w:rPr>
            </w:pPr>
            <w:proofErr w:type="spellStart"/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Total</w:t>
            </w:r>
            <w:proofErr w:type="spellEnd"/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 xml:space="preserve"> 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 22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86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3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0.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9.9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</w:tr>
      <w:tr w:rsidR="00BE29A4" w:rsidRPr="00A13977" w:rsidTr="00DD781E">
        <w:trPr>
          <w:trHeight w:val="255"/>
        </w:trPr>
        <w:tc>
          <w:tcPr>
            <w:tcW w:w="110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  <w:proofErr w:type="spellStart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Non</w:t>
            </w:r>
            <w:proofErr w:type="spellEnd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-</w:t>
            </w:r>
            <w:proofErr w:type="spellStart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core</w:t>
            </w:r>
            <w:proofErr w:type="spellEnd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area</w:t>
            </w:r>
            <w:proofErr w:type="spellEnd"/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5.0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5.0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.2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63</w:t>
            </w:r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69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color w:val="000000"/>
                <w:sz w:val="22"/>
                <w:szCs w:val="22"/>
                <w:lang w:val="el-GR"/>
              </w:rPr>
              <w:t>3.34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56</w:t>
            </w:r>
          </w:p>
        </w:tc>
        <w:tc>
          <w:tcPr>
            <w:tcW w:w="24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 xml:space="preserve">29m </w:t>
            </w:r>
            <w:r w:rsidR="00313F9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o </w:t>
            </w: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 xml:space="preserve"> 97.67m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65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7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3.8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86</w:t>
            </w:r>
          </w:p>
        </w:tc>
      </w:tr>
      <w:tr w:rsidR="00BE29A4" w:rsidRPr="00A13977" w:rsidTr="00DD781E">
        <w:trPr>
          <w:trHeight w:val="255"/>
        </w:trPr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2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2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8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3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 xml:space="preserve">34.28m </w:t>
            </w:r>
            <w:r w:rsidR="00313F9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o </w:t>
            </w: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25.20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.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2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20</w:t>
            </w:r>
          </w:p>
        </w:tc>
      </w:tr>
      <w:tr w:rsidR="00BE29A4" w:rsidRPr="00A13977" w:rsidTr="00DD781E">
        <w:trPr>
          <w:trHeight w:val="300"/>
        </w:trPr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5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2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2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 xml:space="preserve">34.45m </w:t>
            </w:r>
            <w:r w:rsidR="00313F9F">
              <w:rPr>
                <w:rFonts w:asciiTheme="minorHAnsi" w:hAnsiTheme="minorHAnsi"/>
                <w:sz w:val="22"/>
                <w:szCs w:val="22"/>
                <w:lang w:val="en-US"/>
              </w:rPr>
              <w:t>to</w:t>
            </w: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 xml:space="preserve"> 121.87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1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2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5.42</w:t>
            </w:r>
          </w:p>
        </w:tc>
      </w:tr>
      <w:tr w:rsidR="00BE29A4" w:rsidRPr="00A13977" w:rsidTr="00DD781E">
        <w:trPr>
          <w:trHeight w:val="300"/>
        </w:trPr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88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6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5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9.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9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46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 xml:space="preserve">39.15m </w:t>
            </w:r>
            <w:r w:rsidR="00313F9F">
              <w:rPr>
                <w:rFonts w:asciiTheme="minorHAnsi" w:hAnsiTheme="minorHAnsi"/>
                <w:sz w:val="22"/>
                <w:szCs w:val="22"/>
                <w:lang w:val="en-US"/>
              </w:rPr>
              <w:t>to</w:t>
            </w: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 xml:space="preserve"> 133.28m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2.1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9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.35</w:t>
            </w:r>
          </w:p>
        </w:tc>
      </w:tr>
      <w:tr w:rsidR="00BE29A4" w:rsidRPr="00A13977" w:rsidTr="00357796">
        <w:trPr>
          <w:trHeight w:val="315"/>
        </w:trPr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sz w:val="22"/>
                <w:szCs w:val="22"/>
                <w:lang w:val="el-GR"/>
              </w:rPr>
            </w:pPr>
            <w:proofErr w:type="spellStart"/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Average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2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7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9.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5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39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7.2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2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.70</w:t>
            </w:r>
          </w:p>
        </w:tc>
      </w:tr>
      <w:tr w:rsidR="00BE29A4" w:rsidRPr="00A13977" w:rsidTr="009B2A65">
        <w:trPr>
          <w:trHeight w:val="315"/>
        </w:trPr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S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0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0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1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9.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15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8.9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.07</w:t>
            </w:r>
          </w:p>
        </w:tc>
      </w:tr>
      <w:tr w:rsidR="00BE29A4" w:rsidRPr="00A13977" w:rsidTr="00072F2A">
        <w:trPr>
          <w:trHeight w:val="315"/>
        </w:trPr>
        <w:tc>
          <w:tcPr>
            <w:tcW w:w="110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sz w:val="22"/>
                <w:szCs w:val="22"/>
                <w:lang w:val="el-GR"/>
              </w:rPr>
            </w:pPr>
            <w:proofErr w:type="spellStart"/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Total</w:t>
            </w:r>
            <w:proofErr w:type="spellEnd"/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 xml:space="preserve"> 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 31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2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3.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4.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68.8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</w:tr>
      <w:tr w:rsidR="00BE29A4" w:rsidRPr="00A13977" w:rsidTr="00DD781E">
        <w:trPr>
          <w:trHeight w:val="315"/>
        </w:trPr>
        <w:tc>
          <w:tcPr>
            <w:tcW w:w="11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  <w:proofErr w:type="spellStart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Periphery</w:t>
            </w:r>
            <w:proofErr w:type="spellEnd"/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07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16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4.5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1.0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.7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89</w:t>
            </w:r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01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4.12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83</w:t>
            </w:r>
          </w:p>
        </w:tc>
        <w:tc>
          <w:tcPr>
            <w:tcW w:w="24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 xml:space="preserve">38.79m </w:t>
            </w:r>
            <w:r w:rsidR="00313F9F">
              <w:rPr>
                <w:rFonts w:asciiTheme="minorHAnsi" w:hAnsiTheme="minorHAnsi"/>
                <w:sz w:val="22"/>
                <w:szCs w:val="22"/>
                <w:lang w:val="en-US"/>
              </w:rPr>
              <w:t>to</w:t>
            </w: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 xml:space="preserve"> 139.37m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3.25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0.2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44</w:t>
            </w:r>
          </w:p>
        </w:tc>
      </w:tr>
      <w:tr w:rsidR="00BE29A4" w:rsidRPr="00A13977" w:rsidTr="00F9651D">
        <w:trPr>
          <w:trHeight w:val="315"/>
        </w:trPr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  <w:proofErr w:type="spellStart"/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Averag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4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9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2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6.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7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6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.28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8.0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32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1.68</w:t>
            </w:r>
          </w:p>
        </w:tc>
      </w:tr>
      <w:tr w:rsidR="00BE29A4" w:rsidRPr="00A13977" w:rsidTr="007E20DF">
        <w:trPr>
          <w:trHeight w:val="315"/>
        </w:trPr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b/>
                <w:bCs/>
                <w:sz w:val="22"/>
                <w:szCs w:val="22"/>
                <w:lang w:val="el-GR"/>
              </w:rPr>
              <w:t>S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8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5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7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9.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2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0.34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4.4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1.08</w:t>
            </w:r>
          </w:p>
        </w:tc>
      </w:tr>
      <w:tr w:rsidR="00BE29A4" w:rsidRPr="00A13977" w:rsidTr="00645CA4">
        <w:trPr>
          <w:trHeight w:val="315"/>
        </w:trPr>
        <w:tc>
          <w:tcPr>
            <w:tcW w:w="205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val="el-GR"/>
              </w:rPr>
            </w:pPr>
            <w:proofErr w:type="spellStart"/>
            <w:r w:rsidRPr="00A13977">
              <w:rPr>
                <w:rFonts w:asciiTheme="minorHAnsi" w:hAnsiTheme="minorHAnsi" w:cs="Arial"/>
                <w:b/>
                <w:bCs/>
                <w:sz w:val="22"/>
                <w:szCs w:val="22"/>
                <w:lang w:val="el-GR"/>
              </w:rPr>
              <w:t>Grand</w:t>
            </w:r>
            <w:proofErr w:type="spellEnd"/>
            <w:r w:rsidRPr="00A13977">
              <w:rPr>
                <w:rFonts w:asciiTheme="minorHAnsi" w:hAnsiTheme="minorHAnsi" w:cs="Arial"/>
                <w:b/>
                <w:bCs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A13977">
              <w:rPr>
                <w:rFonts w:asciiTheme="minorHAnsi" w:hAnsiTheme="minorHAnsi" w:cs="Arial"/>
                <w:b/>
                <w:bCs/>
                <w:sz w:val="22"/>
                <w:szCs w:val="22"/>
                <w:lang w:val="el-GR"/>
              </w:rPr>
              <w:t>Total</w:t>
            </w:r>
            <w:proofErr w:type="spellEnd"/>
            <w:r w:rsidRPr="00A13977">
              <w:rPr>
                <w:rFonts w:asciiTheme="minorHAnsi" w:hAnsiTheme="minorHAnsi" w:cs="Arial"/>
                <w:b/>
                <w:bCs/>
                <w:sz w:val="22"/>
                <w:szCs w:val="22"/>
                <w:lang w:val="el-GR"/>
              </w:rPr>
              <w:t xml:space="preserve"> 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 74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 7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4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22.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162.0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9A4" w:rsidRPr="00A13977" w:rsidRDefault="00BE29A4" w:rsidP="00DD781E">
            <w:pPr>
              <w:jc w:val="center"/>
              <w:rPr>
                <w:rFonts w:asciiTheme="minorHAnsi" w:hAnsiTheme="minorHAnsi"/>
                <w:sz w:val="22"/>
                <w:szCs w:val="22"/>
                <w:lang w:val="el-GR"/>
              </w:rPr>
            </w:pPr>
            <w:r w:rsidRPr="00A13977">
              <w:rPr>
                <w:rFonts w:asciiTheme="minorHAnsi" w:hAnsiTheme="minorHAnsi"/>
                <w:sz w:val="22"/>
                <w:szCs w:val="22"/>
                <w:lang w:val="el-G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9A4" w:rsidRPr="000732FE" w:rsidRDefault="00BE29A4" w:rsidP="0012418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</w:tr>
    </w:tbl>
    <w:p w:rsidR="00F44E7D" w:rsidRPr="00F57527" w:rsidRDefault="00DB2868" w:rsidP="00866D8A">
      <w:pPr>
        <w:jc w:val="both"/>
        <w:rPr>
          <w:color w:val="C00000"/>
        </w:rPr>
      </w:pPr>
      <w:r w:rsidRPr="00DB2868">
        <w:rPr>
          <w:rFonts w:asciiTheme="minorHAnsi" w:hAnsiTheme="minorHAnsi"/>
          <w:sz w:val="20"/>
          <w:szCs w:val="20"/>
        </w:rPr>
        <w:t>Code</w:t>
      </w:r>
      <w:r>
        <w:rPr>
          <w:rFonts w:asciiTheme="minorHAnsi" w:hAnsiTheme="minorHAnsi"/>
          <w:sz w:val="20"/>
          <w:szCs w:val="20"/>
        </w:rPr>
        <w:t>:</w:t>
      </w:r>
      <w:r w:rsidRPr="00DB2868">
        <w:t xml:space="preserve"> </w:t>
      </w:r>
      <w:r w:rsidRPr="00DB2868">
        <w:rPr>
          <w:rFonts w:asciiTheme="minorHAnsi" w:hAnsiTheme="minorHAnsi"/>
          <w:sz w:val="20"/>
          <w:szCs w:val="20"/>
        </w:rPr>
        <w:t>1: 1–4 individuals, 2: 5–9 individuals, 3: 10–14 individuals, 4: 15–19 individuals, Periphery: 1–6 individuals</w:t>
      </w:r>
      <w:r>
        <w:rPr>
          <w:rFonts w:asciiTheme="minorHAnsi" w:hAnsiTheme="minorHAnsi"/>
          <w:sz w:val="20"/>
          <w:szCs w:val="20"/>
        </w:rPr>
        <w:t xml:space="preserve">, </w:t>
      </w:r>
      <w:r w:rsidRPr="00DB2868">
        <w:rPr>
          <w:rFonts w:asciiTheme="minorHAnsi" w:hAnsiTheme="minorHAnsi"/>
          <w:sz w:val="20"/>
          <w:szCs w:val="20"/>
        </w:rPr>
        <w:t xml:space="preserve"> </w:t>
      </w:r>
      <w:r w:rsidR="00313F9F">
        <w:rPr>
          <w:rFonts w:asciiTheme="minorHAnsi" w:hAnsiTheme="minorHAnsi"/>
          <w:sz w:val="20"/>
          <w:szCs w:val="20"/>
        </w:rPr>
        <w:t>P</w:t>
      </w:r>
      <w:r w:rsidR="00C82F5B" w:rsidRPr="000E5605">
        <w:rPr>
          <w:rFonts w:asciiTheme="minorHAnsi" w:hAnsiTheme="minorHAnsi"/>
          <w:sz w:val="20"/>
          <w:szCs w:val="20"/>
        </w:rPr>
        <w:t xml:space="preserve">: Total wind farm power, </w:t>
      </w:r>
      <w:proofErr w:type="spellStart"/>
      <w:r w:rsidR="00C82F5B" w:rsidRPr="000E5605">
        <w:rPr>
          <w:rFonts w:asciiTheme="minorHAnsi" w:hAnsiTheme="minorHAnsi"/>
          <w:sz w:val="20"/>
          <w:szCs w:val="20"/>
        </w:rPr>
        <w:t>Tu</w:t>
      </w:r>
      <w:proofErr w:type="spellEnd"/>
      <w:r w:rsidR="00C82F5B" w:rsidRPr="000E5605">
        <w:rPr>
          <w:rFonts w:asciiTheme="minorHAnsi" w:hAnsiTheme="minorHAnsi"/>
          <w:sz w:val="20"/>
          <w:szCs w:val="20"/>
        </w:rPr>
        <w:t xml:space="preserve">: Number of </w:t>
      </w:r>
      <w:r w:rsidR="00313F9F">
        <w:rPr>
          <w:rFonts w:asciiTheme="minorHAnsi" w:hAnsiTheme="minorHAnsi"/>
          <w:sz w:val="20"/>
          <w:szCs w:val="20"/>
        </w:rPr>
        <w:t>turbines, Mt</w:t>
      </w:r>
      <w:r w:rsidR="00C82F5B" w:rsidRPr="000E5605">
        <w:rPr>
          <w:rFonts w:asciiTheme="minorHAnsi" w:hAnsiTheme="minorHAnsi"/>
          <w:sz w:val="20"/>
          <w:szCs w:val="20"/>
        </w:rPr>
        <w:t>:</w:t>
      </w:r>
      <w:r w:rsidR="00C82F5B">
        <w:rPr>
          <w:rFonts w:asciiTheme="minorHAnsi" w:hAnsiTheme="minorHAnsi"/>
          <w:sz w:val="20"/>
          <w:szCs w:val="20"/>
        </w:rPr>
        <w:t xml:space="preserve"> </w:t>
      </w:r>
      <w:r w:rsidR="00C82F5B" w:rsidRPr="000E5605">
        <w:rPr>
          <w:rFonts w:asciiTheme="minorHAnsi" w:hAnsiTheme="minorHAnsi"/>
          <w:sz w:val="20"/>
          <w:szCs w:val="20"/>
        </w:rPr>
        <w:t xml:space="preserve">Percentage of turbines with missing technical characteristics, </w:t>
      </w:r>
      <w:r w:rsidR="00313F9F">
        <w:rPr>
          <w:rFonts w:asciiTheme="minorHAnsi" w:hAnsiTheme="minorHAnsi"/>
          <w:sz w:val="20"/>
          <w:szCs w:val="20"/>
        </w:rPr>
        <w:t>Mc</w:t>
      </w:r>
      <w:r w:rsidR="00C82F5B" w:rsidRPr="000E5605">
        <w:rPr>
          <w:rFonts w:asciiTheme="minorHAnsi" w:hAnsiTheme="minorHAnsi"/>
          <w:sz w:val="20"/>
          <w:szCs w:val="20"/>
        </w:rPr>
        <w:t>:</w:t>
      </w:r>
      <w:r w:rsidR="00C82F5B">
        <w:rPr>
          <w:rFonts w:asciiTheme="minorHAnsi" w:hAnsiTheme="minorHAnsi"/>
          <w:sz w:val="20"/>
          <w:szCs w:val="20"/>
        </w:rPr>
        <w:t xml:space="preserve"> </w:t>
      </w:r>
      <w:r w:rsidR="00C82F5B" w:rsidRPr="000E5605">
        <w:rPr>
          <w:rFonts w:asciiTheme="minorHAnsi" w:hAnsiTheme="minorHAnsi"/>
          <w:sz w:val="20"/>
          <w:szCs w:val="20"/>
        </w:rPr>
        <w:t xml:space="preserve">Percentage of turbines with missing </w:t>
      </w:r>
      <w:r w:rsidR="00313F9F">
        <w:rPr>
          <w:rFonts w:asciiTheme="minorHAnsi" w:hAnsiTheme="minorHAnsi"/>
          <w:sz w:val="20"/>
          <w:szCs w:val="20"/>
        </w:rPr>
        <w:t>coordinates</w:t>
      </w:r>
      <w:r w:rsidR="00C82F5B" w:rsidRPr="000E5605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="00C82F5B" w:rsidRPr="000E5605">
        <w:rPr>
          <w:rFonts w:asciiTheme="minorHAnsi" w:hAnsiTheme="minorHAnsi"/>
          <w:sz w:val="20"/>
          <w:szCs w:val="20"/>
        </w:rPr>
        <w:t>ATPo</w:t>
      </w:r>
      <w:proofErr w:type="spellEnd"/>
      <w:r w:rsidR="00C82F5B" w:rsidRPr="000E5605">
        <w:rPr>
          <w:rFonts w:asciiTheme="minorHAnsi" w:hAnsiTheme="minorHAnsi"/>
          <w:sz w:val="20"/>
          <w:szCs w:val="20"/>
        </w:rPr>
        <w:t xml:space="preserve">: Average turbine power, H: Average hub height, R: Average rotor diameter, Ch: Average </w:t>
      </w:r>
      <w:proofErr w:type="spellStart"/>
      <w:r w:rsidR="00C82F5B" w:rsidRPr="000E5605">
        <w:rPr>
          <w:rFonts w:asciiTheme="minorHAnsi" w:hAnsiTheme="minorHAnsi"/>
          <w:sz w:val="20"/>
          <w:szCs w:val="20"/>
        </w:rPr>
        <w:t>ax</w:t>
      </w:r>
      <w:proofErr w:type="spellEnd"/>
      <w:r w:rsidR="00C82F5B" w:rsidRPr="000E5605">
        <w:rPr>
          <w:rFonts w:asciiTheme="minorHAnsi" w:hAnsiTheme="minorHAnsi"/>
          <w:sz w:val="20"/>
          <w:szCs w:val="20"/>
        </w:rPr>
        <w:t xml:space="preserve"> chord, </w:t>
      </w:r>
      <w:proofErr w:type="spellStart"/>
      <w:r w:rsidR="00C82F5B" w:rsidRPr="000E5605">
        <w:rPr>
          <w:rFonts w:asciiTheme="minorHAnsi" w:hAnsiTheme="minorHAnsi"/>
          <w:sz w:val="20"/>
          <w:szCs w:val="20"/>
        </w:rPr>
        <w:t>Rp</w:t>
      </w:r>
      <w:proofErr w:type="spellEnd"/>
      <w:r w:rsidR="00C82F5B" w:rsidRPr="000E5605">
        <w:rPr>
          <w:rFonts w:asciiTheme="minorHAnsi" w:hAnsiTheme="minorHAnsi"/>
          <w:sz w:val="20"/>
          <w:szCs w:val="20"/>
        </w:rPr>
        <w:t xml:space="preserve">: Average rotation period, </w:t>
      </w:r>
      <w:proofErr w:type="spellStart"/>
      <w:r w:rsidR="00C82F5B" w:rsidRPr="000E5605">
        <w:rPr>
          <w:rFonts w:asciiTheme="minorHAnsi" w:hAnsiTheme="minorHAnsi"/>
          <w:sz w:val="20"/>
          <w:szCs w:val="20"/>
        </w:rPr>
        <w:t>Rz</w:t>
      </w:r>
      <w:proofErr w:type="spellEnd"/>
      <w:r w:rsidR="00C82F5B" w:rsidRPr="000E5605">
        <w:rPr>
          <w:rFonts w:asciiTheme="minorHAnsi" w:hAnsiTheme="minorHAnsi"/>
          <w:sz w:val="20"/>
          <w:szCs w:val="20"/>
        </w:rPr>
        <w:t xml:space="preserve">: Rotor risk zone, A: Wind farm area (200 m buffer around turbines ), N: Number of vultures that used each </w:t>
      </w:r>
      <w:r w:rsidR="008760DF">
        <w:rPr>
          <w:rFonts w:asciiTheme="minorHAnsi" w:hAnsiTheme="minorHAnsi"/>
          <w:sz w:val="20"/>
          <w:szCs w:val="20"/>
        </w:rPr>
        <w:t>conservation zone (median value)</w:t>
      </w:r>
      <w:r w:rsidR="00C82F5B" w:rsidRPr="000E5605">
        <w:rPr>
          <w:rFonts w:asciiTheme="minorHAnsi" w:hAnsiTheme="minorHAnsi"/>
          <w:sz w:val="20"/>
          <w:szCs w:val="20"/>
        </w:rPr>
        <w:t xml:space="preserve">, T1: Time flying at </w:t>
      </w:r>
      <w:proofErr w:type="spellStart"/>
      <w:r w:rsidR="00C82F5B" w:rsidRPr="000E5605">
        <w:rPr>
          <w:rFonts w:asciiTheme="minorHAnsi" w:hAnsiTheme="minorHAnsi"/>
          <w:sz w:val="20"/>
          <w:szCs w:val="20"/>
        </w:rPr>
        <w:t>Rz</w:t>
      </w:r>
      <w:proofErr w:type="spellEnd"/>
      <w:r w:rsidR="00C82F5B" w:rsidRPr="000E5605">
        <w:rPr>
          <w:rFonts w:asciiTheme="minorHAnsi" w:hAnsiTheme="minorHAnsi"/>
          <w:sz w:val="20"/>
          <w:szCs w:val="20"/>
        </w:rPr>
        <w:t xml:space="preserve">, T2: Time spent by the population in wind farm area. </w:t>
      </w:r>
      <w:r w:rsidR="00C82F5B" w:rsidRPr="00F57527">
        <w:rPr>
          <w:rFonts w:asciiTheme="minorHAnsi" w:hAnsiTheme="minorHAnsi"/>
          <w:sz w:val="20"/>
          <w:szCs w:val="20"/>
        </w:rPr>
        <w:t>*</w:t>
      </w:r>
      <w:r w:rsidR="00313F9F" w:rsidRPr="00F57527">
        <w:rPr>
          <w:rFonts w:asciiTheme="minorHAnsi" w:hAnsiTheme="minorHAnsi"/>
          <w:sz w:val="20"/>
          <w:szCs w:val="20"/>
        </w:rPr>
        <w:t xml:space="preserve"> A</w:t>
      </w:r>
      <w:r w:rsidR="00C82F5B" w:rsidRPr="00F57527">
        <w:rPr>
          <w:rFonts w:asciiTheme="minorHAnsi" w:hAnsiTheme="minorHAnsi"/>
          <w:sz w:val="20"/>
          <w:szCs w:val="20"/>
        </w:rPr>
        <w:t xml:space="preserve">verage values of </w:t>
      </w:r>
      <w:r w:rsidR="00313F9F" w:rsidRPr="00F57527">
        <w:rPr>
          <w:rFonts w:asciiTheme="minorHAnsi" w:hAnsiTheme="minorHAnsi"/>
          <w:sz w:val="20"/>
          <w:szCs w:val="20"/>
        </w:rPr>
        <w:t xml:space="preserve">core area </w:t>
      </w:r>
      <w:r w:rsidR="00C82F5B" w:rsidRPr="00F57527">
        <w:rPr>
          <w:rFonts w:asciiTheme="minorHAnsi" w:hAnsiTheme="minorHAnsi"/>
          <w:sz w:val="20"/>
          <w:szCs w:val="20"/>
        </w:rPr>
        <w:t>used</w:t>
      </w:r>
      <w:r w:rsidR="00F57527">
        <w:rPr>
          <w:rFonts w:asciiTheme="minorHAnsi" w:hAnsiTheme="minorHAnsi"/>
          <w:sz w:val="20"/>
          <w:szCs w:val="20"/>
        </w:rPr>
        <w:t xml:space="preserve"> due to missing data. </w:t>
      </w:r>
    </w:p>
    <w:sectPr w:rsidR="00F44E7D" w:rsidRPr="00F57527" w:rsidSect="00D16CF1">
      <w:pgSz w:w="16838" w:h="11906" w:orient="landscape"/>
      <w:pgMar w:top="113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4E00A5"/>
    <w:multiLevelType w:val="hybridMultilevel"/>
    <w:tmpl w:val="355A3806"/>
    <w:lvl w:ilvl="0" w:tplc="0408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compat/>
  <w:rsids>
    <w:rsidRoot w:val="00C82F5B"/>
    <w:rsid w:val="00001044"/>
    <w:rsid w:val="00025305"/>
    <w:rsid w:val="000408EB"/>
    <w:rsid w:val="000447D5"/>
    <w:rsid w:val="00062CB7"/>
    <w:rsid w:val="00064361"/>
    <w:rsid w:val="00074CE0"/>
    <w:rsid w:val="000A076D"/>
    <w:rsid w:val="000C5C59"/>
    <w:rsid w:val="000D18E3"/>
    <w:rsid w:val="000D2FEA"/>
    <w:rsid w:val="0014115C"/>
    <w:rsid w:val="00145C9D"/>
    <w:rsid w:val="00151B34"/>
    <w:rsid w:val="001663C4"/>
    <w:rsid w:val="00166F8D"/>
    <w:rsid w:val="0017095A"/>
    <w:rsid w:val="00170FA7"/>
    <w:rsid w:val="00181493"/>
    <w:rsid w:val="00195DF7"/>
    <w:rsid w:val="001964E8"/>
    <w:rsid w:val="001A05F7"/>
    <w:rsid w:val="001D3269"/>
    <w:rsid w:val="001D6740"/>
    <w:rsid w:val="001E79BE"/>
    <w:rsid w:val="002039A5"/>
    <w:rsid w:val="002349EC"/>
    <w:rsid w:val="002930D4"/>
    <w:rsid w:val="002B6351"/>
    <w:rsid w:val="002C3151"/>
    <w:rsid w:val="002D03AF"/>
    <w:rsid w:val="002D6DA3"/>
    <w:rsid w:val="002F7EA7"/>
    <w:rsid w:val="00313F9F"/>
    <w:rsid w:val="003458C5"/>
    <w:rsid w:val="003657CD"/>
    <w:rsid w:val="00366784"/>
    <w:rsid w:val="00374332"/>
    <w:rsid w:val="00384272"/>
    <w:rsid w:val="003A0BC9"/>
    <w:rsid w:val="003A3432"/>
    <w:rsid w:val="003B602E"/>
    <w:rsid w:val="003B6C18"/>
    <w:rsid w:val="003F1453"/>
    <w:rsid w:val="0041211A"/>
    <w:rsid w:val="00414DA0"/>
    <w:rsid w:val="00434C32"/>
    <w:rsid w:val="00464978"/>
    <w:rsid w:val="00473564"/>
    <w:rsid w:val="004752A3"/>
    <w:rsid w:val="00480532"/>
    <w:rsid w:val="004815B9"/>
    <w:rsid w:val="00487CD1"/>
    <w:rsid w:val="00497AFD"/>
    <w:rsid w:val="004B18E3"/>
    <w:rsid w:val="004B2116"/>
    <w:rsid w:val="00513619"/>
    <w:rsid w:val="00522ED0"/>
    <w:rsid w:val="0053416F"/>
    <w:rsid w:val="0053596E"/>
    <w:rsid w:val="0054698E"/>
    <w:rsid w:val="00562A9D"/>
    <w:rsid w:val="005861A5"/>
    <w:rsid w:val="00593CE9"/>
    <w:rsid w:val="005B1CB9"/>
    <w:rsid w:val="005F110E"/>
    <w:rsid w:val="005F6109"/>
    <w:rsid w:val="00604FC8"/>
    <w:rsid w:val="0061705F"/>
    <w:rsid w:val="00666F17"/>
    <w:rsid w:val="0069124F"/>
    <w:rsid w:val="006F169A"/>
    <w:rsid w:val="006F50AD"/>
    <w:rsid w:val="0071020E"/>
    <w:rsid w:val="0071580E"/>
    <w:rsid w:val="00753CF4"/>
    <w:rsid w:val="0076342A"/>
    <w:rsid w:val="00771126"/>
    <w:rsid w:val="007760A2"/>
    <w:rsid w:val="00795805"/>
    <w:rsid w:val="007A0371"/>
    <w:rsid w:val="007A5C36"/>
    <w:rsid w:val="007B78F5"/>
    <w:rsid w:val="007D6CB1"/>
    <w:rsid w:val="008416B5"/>
    <w:rsid w:val="00850B33"/>
    <w:rsid w:val="0086026B"/>
    <w:rsid w:val="00866D8A"/>
    <w:rsid w:val="008760DF"/>
    <w:rsid w:val="00882D06"/>
    <w:rsid w:val="00884344"/>
    <w:rsid w:val="008B5073"/>
    <w:rsid w:val="008B7E19"/>
    <w:rsid w:val="008D3FE1"/>
    <w:rsid w:val="008D5187"/>
    <w:rsid w:val="009416F9"/>
    <w:rsid w:val="009470EE"/>
    <w:rsid w:val="00953CF4"/>
    <w:rsid w:val="0095754C"/>
    <w:rsid w:val="009B73A1"/>
    <w:rsid w:val="009C01DE"/>
    <w:rsid w:val="009C5A00"/>
    <w:rsid w:val="009E4E09"/>
    <w:rsid w:val="009F60B0"/>
    <w:rsid w:val="00A031F2"/>
    <w:rsid w:val="00A14AB7"/>
    <w:rsid w:val="00A17381"/>
    <w:rsid w:val="00A4370B"/>
    <w:rsid w:val="00A45449"/>
    <w:rsid w:val="00A933FB"/>
    <w:rsid w:val="00A93811"/>
    <w:rsid w:val="00A93CB3"/>
    <w:rsid w:val="00A94155"/>
    <w:rsid w:val="00A975CB"/>
    <w:rsid w:val="00AB476D"/>
    <w:rsid w:val="00AF0798"/>
    <w:rsid w:val="00AF09A9"/>
    <w:rsid w:val="00B70291"/>
    <w:rsid w:val="00B8649D"/>
    <w:rsid w:val="00BA122F"/>
    <w:rsid w:val="00BB073C"/>
    <w:rsid w:val="00BB2075"/>
    <w:rsid w:val="00BC657D"/>
    <w:rsid w:val="00BE29A4"/>
    <w:rsid w:val="00BE2FE5"/>
    <w:rsid w:val="00C27990"/>
    <w:rsid w:val="00C404F2"/>
    <w:rsid w:val="00C43EAB"/>
    <w:rsid w:val="00C44142"/>
    <w:rsid w:val="00C73CD3"/>
    <w:rsid w:val="00C74A81"/>
    <w:rsid w:val="00C82F5B"/>
    <w:rsid w:val="00CB3069"/>
    <w:rsid w:val="00CD7FD4"/>
    <w:rsid w:val="00CE2868"/>
    <w:rsid w:val="00CE367A"/>
    <w:rsid w:val="00CE3DA6"/>
    <w:rsid w:val="00CE69D8"/>
    <w:rsid w:val="00CE7D86"/>
    <w:rsid w:val="00CF0572"/>
    <w:rsid w:val="00CF7F8B"/>
    <w:rsid w:val="00D16CF1"/>
    <w:rsid w:val="00D44821"/>
    <w:rsid w:val="00D852A7"/>
    <w:rsid w:val="00D9711C"/>
    <w:rsid w:val="00DB2868"/>
    <w:rsid w:val="00DB7579"/>
    <w:rsid w:val="00E466E3"/>
    <w:rsid w:val="00E5666E"/>
    <w:rsid w:val="00E6413A"/>
    <w:rsid w:val="00E776BC"/>
    <w:rsid w:val="00E82173"/>
    <w:rsid w:val="00ED4663"/>
    <w:rsid w:val="00EE21A3"/>
    <w:rsid w:val="00EF2732"/>
    <w:rsid w:val="00EF2E9E"/>
    <w:rsid w:val="00F011B8"/>
    <w:rsid w:val="00F41288"/>
    <w:rsid w:val="00F44A8D"/>
    <w:rsid w:val="00F44E7D"/>
    <w:rsid w:val="00F56F18"/>
    <w:rsid w:val="00F57527"/>
    <w:rsid w:val="00F9161A"/>
    <w:rsid w:val="00FA711E"/>
    <w:rsid w:val="00FC7F07"/>
    <w:rsid w:val="00FD3E3A"/>
    <w:rsid w:val="00FE12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82F5B"/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rsid w:val="00C82F5B"/>
    <w:rPr>
      <w:rFonts w:ascii="Tahoma" w:hAnsi="Tahoma" w:cs="Tahoma"/>
      <w:sz w:val="16"/>
      <w:szCs w:val="16"/>
    </w:rPr>
  </w:style>
  <w:style w:type="character" w:customStyle="1" w:styleId="Char">
    <w:name w:val="Χάρτης εγγράφου Char"/>
    <w:basedOn w:val="a0"/>
    <w:link w:val="a3"/>
    <w:rsid w:val="00C82F5B"/>
    <w:rPr>
      <w:rFonts w:ascii="Tahoma" w:hAnsi="Tahoma" w:cs="Tahoma"/>
      <w:sz w:val="16"/>
      <w:szCs w:val="16"/>
      <w:lang w:val="en-GB"/>
    </w:rPr>
  </w:style>
  <w:style w:type="character" w:styleId="a4">
    <w:name w:val="annotation reference"/>
    <w:basedOn w:val="a0"/>
    <w:rsid w:val="00F57527"/>
    <w:rPr>
      <w:sz w:val="16"/>
      <w:szCs w:val="16"/>
    </w:rPr>
  </w:style>
  <w:style w:type="paragraph" w:styleId="a5">
    <w:name w:val="annotation text"/>
    <w:basedOn w:val="a"/>
    <w:link w:val="Char0"/>
    <w:rsid w:val="00F57527"/>
    <w:rPr>
      <w:sz w:val="20"/>
      <w:szCs w:val="20"/>
    </w:rPr>
  </w:style>
  <w:style w:type="character" w:customStyle="1" w:styleId="Char0">
    <w:name w:val="Κείμενο σχολίου Char"/>
    <w:basedOn w:val="a0"/>
    <w:link w:val="a5"/>
    <w:rsid w:val="00F57527"/>
    <w:rPr>
      <w:lang w:val="en-GB"/>
    </w:rPr>
  </w:style>
  <w:style w:type="paragraph" w:styleId="a6">
    <w:name w:val="annotation subject"/>
    <w:basedOn w:val="a5"/>
    <w:next w:val="a5"/>
    <w:link w:val="Char1"/>
    <w:rsid w:val="00F57527"/>
    <w:rPr>
      <w:b/>
      <w:bCs/>
    </w:rPr>
  </w:style>
  <w:style w:type="character" w:customStyle="1" w:styleId="Char1">
    <w:name w:val="Θέμα σχολίου Char"/>
    <w:basedOn w:val="Char0"/>
    <w:link w:val="a6"/>
    <w:rsid w:val="00F57527"/>
    <w:rPr>
      <w:b/>
      <w:bCs/>
    </w:rPr>
  </w:style>
  <w:style w:type="paragraph" w:styleId="a7">
    <w:name w:val="Balloon Text"/>
    <w:basedOn w:val="a"/>
    <w:link w:val="Char2"/>
    <w:rsid w:val="00F57527"/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0"/>
    <w:link w:val="a7"/>
    <w:rsid w:val="00F5752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9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Δημήτρης</dc:creator>
  <cp:lastModifiedBy>Δημήτρης</cp:lastModifiedBy>
  <cp:revision>9</cp:revision>
  <dcterms:created xsi:type="dcterms:W3CDTF">2016-03-22T17:28:00Z</dcterms:created>
  <dcterms:modified xsi:type="dcterms:W3CDTF">2016-09-02T11:25:00Z</dcterms:modified>
</cp:coreProperties>
</file>